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6597" w:rsidRPr="00DF6597" w:rsidRDefault="00DF6597">
      <w:pPr>
        <w:rPr>
          <w:b/>
          <w:sz w:val="24"/>
        </w:rPr>
      </w:pPr>
      <w:r w:rsidRPr="00DF6597">
        <w:rPr>
          <w:b/>
          <w:sz w:val="24"/>
        </w:rPr>
        <w:t xml:space="preserve">Supplementary data </w:t>
      </w:r>
      <w:proofErr w:type="gramStart"/>
      <w:r w:rsidRPr="00DF6597">
        <w:rPr>
          <w:b/>
          <w:sz w:val="24"/>
        </w:rPr>
        <w:t>DB3</w:t>
      </w:r>
      <w:r>
        <w:rPr>
          <w:b/>
          <w:sz w:val="24"/>
        </w:rPr>
        <w:t xml:space="preserve"> :</w:t>
      </w:r>
      <w:proofErr w:type="gramEnd"/>
      <w:r>
        <w:rPr>
          <w:b/>
          <w:sz w:val="24"/>
        </w:rPr>
        <w:t xml:space="preserve"> </w:t>
      </w:r>
      <w:r w:rsidR="00A21BF4" w:rsidRPr="00A21BF4">
        <w:rPr>
          <w:b/>
          <w:sz w:val="24"/>
        </w:rPr>
        <w:t>Top-Down High Resolution Mass Spectrometry detailed protocols and identification parameters</w:t>
      </w:r>
    </w:p>
    <w:p w:rsidR="00DF6597" w:rsidRPr="001E79B3" w:rsidRDefault="00DF6597" w:rsidP="00DF6597">
      <w:pPr>
        <w:pStyle w:val="Paragraphedeliste"/>
        <w:numPr>
          <w:ilvl w:val="0"/>
          <w:numId w:val="1"/>
        </w:numPr>
        <w:spacing w:after="0"/>
        <w:rPr>
          <w:sz w:val="24"/>
          <w:szCs w:val="24"/>
        </w:rPr>
      </w:pPr>
      <w:r w:rsidRPr="001E79B3">
        <w:rPr>
          <w:sz w:val="24"/>
          <w:szCs w:val="24"/>
        </w:rPr>
        <w:t>TD HR-MS/MS by direct infusion</w:t>
      </w:r>
    </w:p>
    <w:p w:rsidR="00DF6597" w:rsidRDefault="00DF6597" w:rsidP="00DF6597">
      <w:pPr>
        <w:spacing w:after="0"/>
        <w:jc w:val="both"/>
        <w:rPr>
          <w:sz w:val="24"/>
          <w:szCs w:val="24"/>
        </w:rPr>
      </w:pPr>
      <w:r w:rsidRPr="00D12A16">
        <w:rPr>
          <w:sz w:val="24"/>
          <w:szCs w:val="24"/>
        </w:rPr>
        <w:t xml:space="preserve">Forty immature bovine oocytes-cumulus complexes (OCCs) were collected and rinsed with Phosphate-buffered saline (PBS) and </w:t>
      </w:r>
      <w:proofErr w:type="spellStart"/>
      <w:r w:rsidRPr="00D12A16">
        <w:rPr>
          <w:sz w:val="24"/>
          <w:szCs w:val="24"/>
        </w:rPr>
        <w:t>Tris</w:t>
      </w:r>
      <w:proofErr w:type="spellEnd"/>
      <w:r w:rsidRPr="00D12A16">
        <w:rPr>
          <w:sz w:val="24"/>
          <w:szCs w:val="24"/>
        </w:rPr>
        <w:t>-Sucrose buffer (</w:t>
      </w:r>
      <w:proofErr w:type="gramStart"/>
      <w:r w:rsidRPr="00D12A16">
        <w:rPr>
          <w:sz w:val="24"/>
          <w:szCs w:val="24"/>
        </w:rPr>
        <w:t>TSB :</w:t>
      </w:r>
      <w:proofErr w:type="gramEnd"/>
      <w:r w:rsidRPr="00D12A16">
        <w:rPr>
          <w:sz w:val="24"/>
          <w:szCs w:val="24"/>
        </w:rPr>
        <w:t xml:space="preserve"> 20 </w:t>
      </w:r>
      <w:proofErr w:type="spellStart"/>
      <w:r w:rsidRPr="00D12A16">
        <w:rPr>
          <w:sz w:val="24"/>
          <w:szCs w:val="24"/>
        </w:rPr>
        <w:t>mM</w:t>
      </w:r>
      <w:proofErr w:type="spellEnd"/>
      <w:r w:rsidRPr="00D12A16">
        <w:rPr>
          <w:sz w:val="24"/>
          <w:szCs w:val="24"/>
        </w:rPr>
        <w:t xml:space="preserve"> </w:t>
      </w:r>
      <w:proofErr w:type="spellStart"/>
      <w:r w:rsidRPr="00D12A16">
        <w:rPr>
          <w:sz w:val="24"/>
          <w:szCs w:val="24"/>
        </w:rPr>
        <w:t>Tris-HCl</w:t>
      </w:r>
      <w:proofErr w:type="spellEnd"/>
      <w:r w:rsidRPr="00D12A16">
        <w:rPr>
          <w:sz w:val="24"/>
          <w:szCs w:val="24"/>
        </w:rPr>
        <w:t xml:space="preserve">, pH 6.8, and 260 </w:t>
      </w:r>
      <w:proofErr w:type="spellStart"/>
      <w:r w:rsidRPr="00D12A16">
        <w:rPr>
          <w:sz w:val="24"/>
          <w:szCs w:val="24"/>
        </w:rPr>
        <w:t>mM</w:t>
      </w:r>
      <w:proofErr w:type="spellEnd"/>
      <w:r w:rsidRPr="00D12A16">
        <w:rPr>
          <w:sz w:val="24"/>
          <w:szCs w:val="24"/>
        </w:rPr>
        <w:t xml:space="preserve"> sucrose). After frozen-thaw process, peptides and proteins (about 40 µg) were extracted using </w:t>
      </w:r>
      <w:proofErr w:type="spellStart"/>
      <w:r w:rsidRPr="00D12A16">
        <w:rPr>
          <w:sz w:val="24"/>
          <w:szCs w:val="24"/>
        </w:rPr>
        <w:t>Tris</w:t>
      </w:r>
      <w:proofErr w:type="spellEnd"/>
      <w:r w:rsidRPr="00D12A16">
        <w:rPr>
          <w:sz w:val="24"/>
          <w:szCs w:val="24"/>
        </w:rPr>
        <w:t xml:space="preserve">-Urea (TU) buffer (6 M Urea, 50 </w:t>
      </w:r>
      <w:proofErr w:type="spellStart"/>
      <w:r w:rsidRPr="00D12A16">
        <w:rPr>
          <w:sz w:val="24"/>
          <w:szCs w:val="24"/>
        </w:rPr>
        <w:t>mM</w:t>
      </w:r>
      <w:proofErr w:type="spellEnd"/>
      <w:r w:rsidRPr="00D12A16">
        <w:rPr>
          <w:sz w:val="24"/>
          <w:szCs w:val="24"/>
        </w:rPr>
        <w:t xml:space="preserve"> </w:t>
      </w:r>
      <w:proofErr w:type="spellStart"/>
      <w:r w:rsidRPr="00D12A16">
        <w:rPr>
          <w:sz w:val="24"/>
          <w:szCs w:val="24"/>
        </w:rPr>
        <w:t>Tris-HCl</w:t>
      </w:r>
      <w:proofErr w:type="spellEnd"/>
      <w:r w:rsidRPr="00D12A16">
        <w:rPr>
          <w:sz w:val="24"/>
          <w:szCs w:val="24"/>
        </w:rPr>
        <w:t xml:space="preserve"> pH 8.8 buffer containing protease inhibitor cocktail (Sigma-Aldrich, Saint-Quentin </w:t>
      </w:r>
      <w:proofErr w:type="spellStart"/>
      <w:r w:rsidRPr="00D12A16">
        <w:rPr>
          <w:sz w:val="24"/>
          <w:szCs w:val="24"/>
        </w:rPr>
        <w:t>Fallavier</w:t>
      </w:r>
      <w:proofErr w:type="spellEnd"/>
      <w:r w:rsidRPr="00D12A16">
        <w:rPr>
          <w:sz w:val="24"/>
          <w:szCs w:val="24"/>
        </w:rPr>
        <w:t xml:space="preserve">, France)). After centrifugation, supernatant was acidified using formic acid 5%. Molecular species were desalted and concentrated using </w:t>
      </w:r>
      <w:proofErr w:type="spellStart"/>
      <w:r w:rsidRPr="00D12A16">
        <w:rPr>
          <w:sz w:val="24"/>
          <w:szCs w:val="24"/>
        </w:rPr>
        <w:t>ZipTip</w:t>
      </w:r>
      <w:proofErr w:type="spellEnd"/>
      <w:r w:rsidRPr="00D12A16">
        <w:rPr>
          <w:sz w:val="24"/>
          <w:szCs w:val="24"/>
        </w:rPr>
        <w:t xml:space="preserve"> C4 solid-phase extraction (ZT-C4-SPE) (Millipore Corporation, Billerica, MA) with formic acid (FA) 1% and enriched by a differential elution with acetonitrile (ACN). Fractions eluted with 20% ACN/80% H2O in presence of formic acid (FA) 1% were dried using </w:t>
      </w:r>
      <w:proofErr w:type="spellStart"/>
      <w:r w:rsidRPr="00D12A16">
        <w:rPr>
          <w:sz w:val="24"/>
          <w:szCs w:val="24"/>
        </w:rPr>
        <w:t>speedVac</w:t>
      </w:r>
      <w:proofErr w:type="spellEnd"/>
      <w:r w:rsidRPr="00D12A16">
        <w:rPr>
          <w:sz w:val="24"/>
          <w:szCs w:val="24"/>
        </w:rPr>
        <w:t xml:space="preserve"> 1010 (</w:t>
      </w:r>
      <w:proofErr w:type="spellStart"/>
      <w:r w:rsidRPr="00D12A16">
        <w:rPr>
          <w:sz w:val="24"/>
          <w:szCs w:val="24"/>
        </w:rPr>
        <w:t>Thermofisher</w:t>
      </w:r>
      <w:proofErr w:type="spellEnd"/>
      <w:r w:rsidRPr="00D12A16">
        <w:rPr>
          <w:sz w:val="24"/>
          <w:szCs w:val="24"/>
        </w:rPr>
        <w:t xml:space="preserve">). </w:t>
      </w:r>
      <w:proofErr w:type="spellStart"/>
      <w:r w:rsidRPr="00D12A16">
        <w:rPr>
          <w:sz w:val="24"/>
          <w:szCs w:val="24"/>
        </w:rPr>
        <w:t>Micropurified</w:t>
      </w:r>
      <w:proofErr w:type="spellEnd"/>
      <w:r w:rsidRPr="00D12A16">
        <w:rPr>
          <w:sz w:val="24"/>
          <w:szCs w:val="24"/>
        </w:rPr>
        <w:t xml:space="preserve"> species were dissolved with 5µL of 50% </w:t>
      </w:r>
      <w:proofErr w:type="spellStart"/>
      <w:r w:rsidRPr="00D12A16">
        <w:rPr>
          <w:sz w:val="24"/>
          <w:szCs w:val="24"/>
        </w:rPr>
        <w:t>MetOH</w:t>
      </w:r>
      <w:proofErr w:type="spellEnd"/>
      <w:r w:rsidRPr="00D12A16">
        <w:rPr>
          <w:sz w:val="24"/>
          <w:szCs w:val="24"/>
        </w:rPr>
        <w:t xml:space="preserve">/50% H2O in presence of FA 1% and loaded into a metalized </w:t>
      </w:r>
      <w:proofErr w:type="spellStart"/>
      <w:r w:rsidRPr="00D12A16">
        <w:rPr>
          <w:sz w:val="24"/>
          <w:szCs w:val="24"/>
        </w:rPr>
        <w:t>nanoelectrospray</w:t>
      </w:r>
      <w:proofErr w:type="spellEnd"/>
      <w:r w:rsidRPr="00D12A16">
        <w:rPr>
          <w:sz w:val="24"/>
          <w:szCs w:val="24"/>
        </w:rPr>
        <w:t xml:space="preserve"> needle (</w:t>
      </w:r>
      <w:proofErr w:type="spellStart"/>
      <w:r w:rsidRPr="00D12A16">
        <w:rPr>
          <w:sz w:val="24"/>
          <w:szCs w:val="24"/>
        </w:rPr>
        <w:t>PicoTip</w:t>
      </w:r>
      <w:proofErr w:type="spellEnd"/>
      <w:r w:rsidRPr="00D12A16">
        <w:rPr>
          <w:sz w:val="24"/>
          <w:szCs w:val="24"/>
        </w:rPr>
        <w:t xml:space="preserve"> emitters, New Objective).</w:t>
      </w:r>
      <w:r w:rsidRPr="001E79B3">
        <w:rPr>
          <w:sz w:val="24"/>
          <w:szCs w:val="24"/>
        </w:rPr>
        <w:t xml:space="preserve"> </w:t>
      </w:r>
    </w:p>
    <w:p w:rsidR="00DF6597" w:rsidRDefault="00DF6597" w:rsidP="00DF6597">
      <w:pPr>
        <w:spacing w:after="0"/>
        <w:jc w:val="both"/>
        <w:rPr>
          <w:sz w:val="24"/>
          <w:szCs w:val="24"/>
        </w:rPr>
      </w:pPr>
      <w:r w:rsidRPr="001E79B3">
        <w:rPr>
          <w:sz w:val="24"/>
          <w:szCs w:val="24"/>
        </w:rPr>
        <w:t xml:space="preserve">All experiments were performed using a dual linear ion trap Fourier Transform Mass Spectrometer (FT-MS), on a LTQ </w:t>
      </w:r>
      <w:proofErr w:type="spellStart"/>
      <w:r w:rsidRPr="001E79B3">
        <w:rPr>
          <w:sz w:val="24"/>
          <w:szCs w:val="24"/>
        </w:rPr>
        <w:t>Orbitrap</w:t>
      </w:r>
      <w:proofErr w:type="spellEnd"/>
      <w:r w:rsidRPr="001E79B3">
        <w:rPr>
          <w:sz w:val="24"/>
          <w:szCs w:val="24"/>
        </w:rPr>
        <w:t xml:space="preserve"> </w:t>
      </w:r>
      <w:proofErr w:type="spellStart"/>
      <w:r w:rsidRPr="001E79B3">
        <w:rPr>
          <w:sz w:val="24"/>
          <w:szCs w:val="24"/>
        </w:rPr>
        <w:t>Velos</w:t>
      </w:r>
      <w:proofErr w:type="spellEnd"/>
      <w:r w:rsidRPr="001E79B3">
        <w:rPr>
          <w:sz w:val="24"/>
          <w:szCs w:val="24"/>
        </w:rPr>
        <w:t xml:space="preserve"> instrument (</w:t>
      </w:r>
      <w:proofErr w:type="spellStart"/>
      <w:r w:rsidRPr="001E79B3">
        <w:rPr>
          <w:sz w:val="24"/>
          <w:szCs w:val="24"/>
        </w:rPr>
        <w:t>Thermo</w:t>
      </w:r>
      <w:proofErr w:type="spellEnd"/>
      <w:r w:rsidRPr="001E79B3">
        <w:rPr>
          <w:sz w:val="24"/>
          <w:szCs w:val="24"/>
        </w:rPr>
        <w:t xml:space="preserve"> Fisher Scientific, Germany) operating in positive mode. Data were acquired using </w:t>
      </w:r>
      <w:proofErr w:type="spellStart"/>
      <w:r w:rsidRPr="001E79B3">
        <w:rPr>
          <w:sz w:val="24"/>
          <w:szCs w:val="24"/>
        </w:rPr>
        <w:t>Xcalibur</w:t>
      </w:r>
      <w:proofErr w:type="spellEnd"/>
      <w:r w:rsidRPr="001E79B3">
        <w:rPr>
          <w:sz w:val="24"/>
          <w:szCs w:val="24"/>
        </w:rPr>
        <w:t xml:space="preserve"> software v2.1 (</w:t>
      </w:r>
      <w:proofErr w:type="spellStart"/>
      <w:r w:rsidRPr="001E79B3">
        <w:rPr>
          <w:sz w:val="24"/>
          <w:szCs w:val="24"/>
        </w:rPr>
        <w:t>Thermo</w:t>
      </w:r>
      <w:proofErr w:type="spellEnd"/>
      <w:r w:rsidRPr="001E79B3">
        <w:rPr>
          <w:sz w:val="24"/>
          <w:szCs w:val="24"/>
        </w:rPr>
        <w:t xml:space="preserve"> Fisher Scientific, San Jose, CA). </w:t>
      </w:r>
      <w:r w:rsidRPr="00D12A16">
        <w:rPr>
          <w:sz w:val="24"/>
          <w:szCs w:val="24"/>
        </w:rPr>
        <w:t>Standard mass spectrometric conditions for all analyses were spray voltage 1.1-1.4 kV, no sheath and auxiliary gas flow; heated capillary temperature, 275 °C; predictive automatic gain control enabled, and an S-lens RF level of 60%. Source fragmentation energy was set at 10 V. All analyses were performed manually both the FT-MS spectrum using the profile mode in the 400-2000 m/z mass range and the MS/MS spectrum using HCD (High energy Collisional Dissociation) and/or CID (Collision Induced Dissociation). Target resolution was 100,000 for MS and MS/MS analysis. The selected precursor width for fragmentation was 2-3 m/z. Spectra corresponded to the accumulation of scans over approximately 1 min, yet good signal to noise ratios could be obtained within less time.</w:t>
      </w:r>
    </w:p>
    <w:p w:rsidR="00DF6597" w:rsidRPr="001E79B3" w:rsidRDefault="00DF6597" w:rsidP="00DF6597">
      <w:pPr>
        <w:spacing w:after="0"/>
        <w:jc w:val="both"/>
        <w:rPr>
          <w:sz w:val="24"/>
          <w:szCs w:val="24"/>
        </w:rPr>
      </w:pPr>
      <w:r w:rsidRPr="001E79B3">
        <w:rPr>
          <w:sz w:val="24"/>
          <w:szCs w:val="24"/>
        </w:rPr>
        <w:t xml:space="preserve">Identification and structural characterization were performed using </w:t>
      </w:r>
      <w:proofErr w:type="spellStart"/>
      <w:r w:rsidRPr="001E79B3">
        <w:rPr>
          <w:sz w:val="24"/>
          <w:szCs w:val="24"/>
        </w:rPr>
        <w:t>ProSight</w:t>
      </w:r>
      <w:proofErr w:type="spellEnd"/>
      <w:r w:rsidRPr="001E79B3">
        <w:rPr>
          <w:sz w:val="24"/>
          <w:szCs w:val="24"/>
        </w:rPr>
        <w:t xml:space="preserve"> PC software 2.0 (</w:t>
      </w:r>
      <w:proofErr w:type="spellStart"/>
      <w:r w:rsidRPr="001E79B3">
        <w:rPr>
          <w:sz w:val="24"/>
          <w:szCs w:val="24"/>
        </w:rPr>
        <w:t>Thermo</w:t>
      </w:r>
      <w:proofErr w:type="spellEnd"/>
      <w:r w:rsidRPr="001E79B3">
        <w:rPr>
          <w:sz w:val="24"/>
          <w:szCs w:val="24"/>
        </w:rPr>
        <w:t xml:space="preserve"> Scientific, San Jose). Raw data files were individually processed by THRASH algorithm (signal/noise: 2-3) to convert each fragmentation multi-charged scan into monoisotopic neutral mass values. Individual </w:t>
      </w:r>
      <w:proofErr w:type="spellStart"/>
      <w:r w:rsidRPr="001E79B3">
        <w:rPr>
          <w:sz w:val="24"/>
          <w:szCs w:val="24"/>
        </w:rPr>
        <w:t>ProSight</w:t>
      </w:r>
      <w:proofErr w:type="spellEnd"/>
      <w:r w:rsidRPr="001E79B3">
        <w:rPr>
          <w:sz w:val="24"/>
          <w:szCs w:val="24"/>
        </w:rPr>
        <w:t xml:space="preserve"> PC experiment was created for each biomolecules generating an XML file in </w:t>
      </w:r>
      <w:proofErr w:type="spellStart"/>
      <w:r w:rsidRPr="001E79B3">
        <w:rPr>
          <w:sz w:val="24"/>
          <w:szCs w:val="24"/>
        </w:rPr>
        <w:t>ProSight</w:t>
      </w:r>
      <w:proofErr w:type="spellEnd"/>
      <w:r w:rsidRPr="001E79B3">
        <w:rPr>
          <w:sz w:val="24"/>
          <w:szCs w:val="24"/>
        </w:rPr>
        <w:t xml:space="preserve"> Upload Format (PUF). From PUF files, searches were performed using the “Absolute Mass and Biomarker” search options against a database made via shotgun annotation from the </w:t>
      </w:r>
      <w:proofErr w:type="spellStart"/>
      <w:r w:rsidRPr="001E79B3">
        <w:rPr>
          <w:sz w:val="24"/>
          <w:szCs w:val="24"/>
        </w:rPr>
        <w:t>UniprotKB</w:t>
      </w:r>
      <w:proofErr w:type="spellEnd"/>
      <w:r w:rsidRPr="001E79B3">
        <w:rPr>
          <w:sz w:val="24"/>
          <w:szCs w:val="24"/>
        </w:rPr>
        <w:t xml:space="preserve"> Swiss-</w:t>
      </w:r>
      <w:proofErr w:type="spellStart"/>
      <w:r w:rsidRPr="001E79B3">
        <w:rPr>
          <w:sz w:val="24"/>
          <w:szCs w:val="24"/>
        </w:rPr>
        <w:t>Prot</w:t>
      </w:r>
      <w:proofErr w:type="spellEnd"/>
      <w:r w:rsidRPr="001E79B3">
        <w:rPr>
          <w:sz w:val="24"/>
          <w:szCs w:val="24"/>
        </w:rPr>
        <w:t xml:space="preserve"> </w:t>
      </w:r>
      <w:proofErr w:type="spellStart"/>
      <w:r w:rsidRPr="001E79B3">
        <w:rPr>
          <w:sz w:val="24"/>
          <w:szCs w:val="24"/>
        </w:rPr>
        <w:t>Bos</w:t>
      </w:r>
      <w:proofErr w:type="spellEnd"/>
      <w:r w:rsidRPr="001E79B3">
        <w:rPr>
          <w:sz w:val="24"/>
          <w:szCs w:val="24"/>
        </w:rPr>
        <w:t xml:space="preserve"> </w:t>
      </w:r>
      <w:proofErr w:type="spellStart"/>
      <w:proofErr w:type="gramStart"/>
      <w:r w:rsidRPr="001E79B3">
        <w:rPr>
          <w:sz w:val="24"/>
          <w:szCs w:val="24"/>
        </w:rPr>
        <w:t>taurus</w:t>
      </w:r>
      <w:proofErr w:type="spellEnd"/>
      <w:proofErr w:type="gramEnd"/>
      <w:r w:rsidRPr="001E79B3">
        <w:rPr>
          <w:sz w:val="24"/>
          <w:szCs w:val="24"/>
        </w:rPr>
        <w:t xml:space="preserve"> release 2015_06 (bos_taurus_2015_06_top_down_simple.pwf) downloaded from ftp://prosightpc.northwestern.edu/).</w:t>
      </w:r>
      <w:bookmarkStart w:id="0" w:name="_GoBack"/>
      <w:bookmarkEnd w:id="0"/>
      <w:r w:rsidRPr="001E79B3">
        <w:rPr>
          <w:sz w:val="24"/>
          <w:szCs w:val="24"/>
        </w:rPr>
        <w:t xml:space="preserve"> Searches were performed using the following parameters: 5 ppm mass tolerance for the monoisotopic precursors, 5 Da for the average precursor, 15 ppm for fragment ions mass tolerance, the delta mass feature deactivated, with activated mode for </w:t>
      </w:r>
      <w:r w:rsidRPr="001E79B3">
        <w:rPr>
          <w:sz w:val="24"/>
          <w:szCs w:val="24"/>
        </w:rPr>
        <w:lastRenderedPageBreak/>
        <w:t>disulfide bridges and N-terminal post-translation modifications (acetylation and initial methionine cleavage). Proposed sequences with E-value &lt; 1 x 10</w:t>
      </w:r>
      <w:r w:rsidRPr="001E79B3">
        <w:rPr>
          <w:sz w:val="24"/>
          <w:szCs w:val="24"/>
          <w:vertAlign w:val="superscript"/>
        </w:rPr>
        <w:t>-6</w:t>
      </w:r>
      <w:r w:rsidRPr="001E79B3">
        <w:rPr>
          <w:sz w:val="24"/>
          <w:szCs w:val="24"/>
        </w:rPr>
        <w:t xml:space="preserve"> were considered positively identified with a minimum of 10 matching fragment ions. Interpretation was performed with a manual, iterative process with variable parameters independently tested to maximize the E-value.</w:t>
      </w:r>
    </w:p>
    <w:p w:rsidR="00DF6597" w:rsidRPr="001E79B3" w:rsidRDefault="00DF6597" w:rsidP="00DF6597">
      <w:pPr>
        <w:spacing w:after="0"/>
        <w:rPr>
          <w:sz w:val="24"/>
          <w:szCs w:val="24"/>
        </w:rPr>
      </w:pPr>
    </w:p>
    <w:p w:rsidR="00DF6597" w:rsidRPr="001E79B3" w:rsidRDefault="00DF6597" w:rsidP="00DF6597">
      <w:pPr>
        <w:pStyle w:val="Paragraphedeliste"/>
        <w:numPr>
          <w:ilvl w:val="0"/>
          <w:numId w:val="1"/>
        </w:numPr>
        <w:spacing w:after="0"/>
        <w:rPr>
          <w:sz w:val="24"/>
          <w:szCs w:val="24"/>
        </w:rPr>
      </w:pPr>
      <w:r w:rsidRPr="001E79B3">
        <w:rPr>
          <w:sz w:val="24"/>
          <w:szCs w:val="24"/>
        </w:rPr>
        <w:t xml:space="preserve">µLC-HR-MS/MS without pre-fractionation </w:t>
      </w:r>
    </w:p>
    <w:p w:rsidR="00DF6597" w:rsidRPr="001E79B3" w:rsidRDefault="00DF6597" w:rsidP="00DF6597">
      <w:pPr>
        <w:spacing w:after="0"/>
        <w:jc w:val="both"/>
        <w:rPr>
          <w:sz w:val="24"/>
          <w:szCs w:val="24"/>
        </w:rPr>
      </w:pPr>
      <w:r w:rsidRPr="001E79B3">
        <w:rPr>
          <w:sz w:val="24"/>
          <w:szCs w:val="24"/>
        </w:rPr>
        <w:t xml:space="preserve">Total proteins were extracted from pools of granulosa cells (GC), OCCs (n = 300), cumulus cells (CC) and oocytes both at immature (n = 200) and mature (n = 140) state using TU buffer as earlier described. Protein concentration was determined using the DC Protein Assay (Bio-Rad, </w:t>
      </w:r>
      <w:proofErr w:type="spellStart"/>
      <w:r w:rsidRPr="001E79B3">
        <w:rPr>
          <w:sz w:val="24"/>
          <w:szCs w:val="24"/>
        </w:rPr>
        <w:t>Marnes</w:t>
      </w:r>
      <w:proofErr w:type="spellEnd"/>
      <w:r w:rsidRPr="001E79B3">
        <w:rPr>
          <w:sz w:val="24"/>
          <w:szCs w:val="24"/>
        </w:rPr>
        <w:t xml:space="preserve">-La-Coquette, France). Around 10-15 µg of protein total extract were desalted and concentrated using ZT-C4-SPE. All samples were reconstituted in 10 </w:t>
      </w:r>
      <w:proofErr w:type="spellStart"/>
      <w:r w:rsidRPr="001E79B3">
        <w:rPr>
          <w:sz w:val="24"/>
          <w:szCs w:val="24"/>
        </w:rPr>
        <w:t>μL</w:t>
      </w:r>
      <w:proofErr w:type="spellEnd"/>
      <w:r w:rsidRPr="001E79B3">
        <w:rPr>
          <w:sz w:val="24"/>
          <w:szCs w:val="24"/>
        </w:rPr>
        <w:t xml:space="preserve"> of formic acid 1%, sonicated, and then analyzed by on-line micro-liquid chromatography tandem mass spectrometry (µLC-MS/MS) on the LTQ </w:t>
      </w:r>
      <w:proofErr w:type="spellStart"/>
      <w:r w:rsidRPr="001E79B3">
        <w:rPr>
          <w:sz w:val="24"/>
          <w:szCs w:val="24"/>
        </w:rPr>
        <w:t>Orbitrap</w:t>
      </w:r>
      <w:proofErr w:type="spellEnd"/>
      <w:r w:rsidRPr="001E79B3">
        <w:rPr>
          <w:sz w:val="24"/>
          <w:szCs w:val="24"/>
        </w:rPr>
        <w:t xml:space="preserve"> </w:t>
      </w:r>
      <w:proofErr w:type="spellStart"/>
      <w:r w:rsidRPr="001E79B3">
        <w:rPr>
          <w:sz w:val="24"/>
          <w:szCs w:val="24"/>
        </w:rPr>
        <w:t>Velos</w:t>
      </w:r>
      <w:proofErr w:type="spellEnd"/>
      <w:r w:rsidRPr="001E79B3">
        <w:rPr>
          <w:sz w:val="24"/>
          <w:szCs w:val="24"/>
        </w:rPr>
        <w:t xml:space="preserve"> mass spectrometer (</w:t>
      </w:r>
      <w:proofErr w:type="spellStart"/>
      <w:r w:rsidRPr="001E79B3">
        <w:rPr>
          <w:sz w:val="24"/>
          <w:szCs w:val="24"/>
        </w:rPr>
        <w:t>Thermo</w:t>
      </w:r>
      <w:proofErr w:type="spellEnd"/>
      <w:r w:rsidRPr="001E79B3">
        <w:rPr>
          <w:sz w:val="24"/>
          <w:szCs w:val="24"/>
        </w:rPr>
        <w:t xml:space="preserve"> Fisher Scientific, Germany) coupled to an Ultimate® 3000 RSLC Ultra High Pressure Liquid Chromatographer (</w:t>
      </w:r>
      <w:proofErr w:type="spellStart"/>
      <w:r w:rsidRPr="001E79B3">
        <w:rPr>
          <w:sz w:val="24"/>
          <w:szCs w:val="24"/>
        </w:rPr>
        <w:t>Dionex</w:t>
      </w:r>
      <w:proofErr w:type="spellEnd"/>
      <w:r w:rsidRPr="001E79B3">
        <w:rPr>
          <w:sz w:val="24"/>
          <w:szCs w:val="24"/>
        </w:rPr>
        <w:t xml:space="preserve">, The Netherlands) controlled by </w:t>
      </w:r>
      <w:proofErr w:type="spellStart"/>
      <w:r w:rsidRPr="001E79B3">
        <w:rPr>
          <w:sz w:val="24"/>
          <w:szCs w:val="24"/>
        </w:rPr>
        <w:t>Chromeleon</w:t>
      </w:r>
      <w:proofErr w:type="spellEnd"/>
      <w:r w:rsidRPr="001E79B3">
        <w:rPr>
          <w:sz w:val="24"/>
          <w:szCs w:val="24"/>
        </w:rPr>
        <w:t xml:space="preserve"> Software (version 6.8 SR11; </w:t>
      </w:r>
      <w:proofErr w:type="spellStart"/>
      <w:r w:rsidRPr="001E79B3">
        <w:rPr>
          <w:sz w:val="24"/>
          <w:szCs w:val="24"/>
        </w:rPr>
        <w:t>Dionex</w:t>
      </w:r>
      <w:proofErr w:type="spellEnd"/>
      <w:r w:rsidRPr="001E79B3">
        <w:rPr>
          <w:sz w:val="24"/>
          <w:szCs w:val="24"/>
        </w:rPr>
        <w:t xml:space="preserve">, The Netherlands). Eight microliters of each sample were injected using µL-pickup mode and loaded on a </w:t>
      </w:r>
      <w:proofErr w:type="spellStart"/>
      <w:r w:rsidRPr="001E79B3">
        <w:rPr>
          <w:sz w:val="24"/>
          <w:szCs w:val="24"/>
        </w:rPr>
        <w:t>Dionex</w:t>
      </w:r>
      <w:proofErr w:type="spellEnd"/>
      <w:r w:rsidRPr="001E79B3">
        <w:rPr>
          <w:sz w:val="24"/>
          <w:szCs w:val="24"/>
        </w:rPr>
        <w:t xml:space="preserve"> trap column (Monolithic PS-DVB </w:t>
      </w:r>
      <w:proofErr w:type="spellStart"/>
      <w:r w:rsidRPr="001E79B3">
        <w:rPr>
          <w:sz w:val="24"/>
          <w:szCs w:val="24"/>
        </w:rPr>
        <w:t>PepSwift</w:t>
      </w:r>
      <w:proofErr w:type="spellEnd"/>
      <w:r w:rsidRPr="001E79B3">
        <w:rPr>
          <w:sz w:val="24"/>
          <w:szCs w:val="24"/>
        </w:rPr>
        <w:t xml:space="preserve">, 200 µm inner diameter x 5 mm long). Solution A was composed of 2% acetonitrile in water in presence of 0.1% formic acid, whereas solution B consisted of 16% water in acetonitrile and 0.1% formic acid. Biomolecules were pre-concentrated for 10 min at 10 µL/min with 4% solvent B. The separation was conducted using a </w:t>
      </w:r>
      <w:proofErr w:type="spellStart"/>
      <w:r w:rsidRPr="001E79B3">
        <w:rPr>
          <w:sz w:val="24"/>
          <w:szCs w:val="24"/>
        </w:rPr>
        <w:t>Dionex</w:t>
      </w:r>
      <w:proofErr w:type="spellEnd"/>
      <w:r w:rsidRPr="001E79B3">
        <w:rPr>
          <w:sz w:val="24"/>
          <w:szCs w:val="24"/>
        </w:rPr>
        <w:t xml:space="preserve"> column (Monolithic PS-DVB </w:t>
      </w:r>
      <w:proofErr w:type="spellStart"/>
      <w:r w:rsidRPr="001E79B3">
        <w:rPr>
          <w:sz w:val="24"/>
          <w:szCs w:val="24"/>
        </w:rPr>
        <w:t>PepSwift</w:t>
      </w:r>
      <w:proofErr w:type="spellEnd"/>
      <w:r w:rsidRPr="001E79B3">
        <w:rPr>
          <w:sz w:val="24"/>
          <w:szCs w:val="24"/>
        </w:rPr>
        <w:t xml:space="preserve">, 200 µm inner diameter x 5 cm long). The flow rate was set to 1 µL/min. The gradient consisted of 4-10% B for 1 min, 10-95% B for 60 min, 75 to 99% B for 1 min, constant 99% B 20 min and return to 4 % B in 1 min. The column was re-equilibrated for 15 min at 4% B between runs. The eluate was sprayed using a </w:t>
      </w:r>
      <w:proofErr w:type="spellStart"/>
      <w:r w:rsidRPr="001E79B3">
        <w:rPr>
          <w:sz w:val="24"/>
          <w:szCs w:val="24"/>
        </w:rPr>
        <w:t>SilicaTip</w:t>
      </w:r>
      <w:proofErr w:type="spellEnd"/>
      <w:r w:rsidRPr="001E79B3">
        <w:rPr>
          <w:sz w:val="24"/>
          <w:szCs w:val="24"/>
        </w:rPr>
        <w:t xml:space="preserve"> emitter with 30 </w:t>
      </w:r>
      <w:proofErr w:type="spellStart"/>
      <w:r w:rsidRPr="001E79B3">
        <w:rPr>
          <w:sz w:val="24"/>
          <w:szCs w:val="24"/>
        </w:rPr>
        <w:t>μm</w:t>
      </w:r>
      <w:proofErr w:type="spellEnd"/>
      <w:r w:rsidRPr="001E79B3">
        <w:rPr>
          <w:sz w:val="24"/>
          <w:szCs w:val="24"/>
        </w:rPr>
        <w:t xml:space="preserve"> inner diameter and 360 µm outer diameter (New Objective, Woburn, MA, USA) into a </w:t>
      </w:r>
      <w:proofErr w:type="spellStart"/>
      <w:r w:rsidRPr="001E79B3">
        <w:rPr>
          <w:sz w:val="24"/>
          <w:szCs w:val="24"/>
        </w:rPr>
        <w:t>Thermo</w:t>
      </w:r>
      <w:proofErr w:type="spellEnd"/>
      <w:r w:rsidRPr="001E79B3">
        <w:rPr>
          <w:sz w:val="24"/>
          <w:szCs w:val="24"/>
        </w:rPr>
        <w:t xml:space="preserve"> </w:t>
      </w:r>
      <w:proofErr w:type="spellStart"/>
      <w:r w:rsidRPr="001E79B3">
        <w:rPr>
          <w:sz w:val="24"/>
          <w:szCs w:val="24"/>
        </w:rPr>
        <w:t>Finnigan</w:t>
      </w:r>
      <w:proofErr w:type="spellEnd"/>
      <w:r w:rsidRPr="001E79B3">
        <w:rPr>
          <w:sz w:val="24"/>
          <w:szCs w:val="24"/>
        </w:rPr>
        <w:t xml:space="preserve"> </w:t>
      </w:r>
      <w:proofErr w:type="spellStart"/>
      <w:r w:rsidRPr="001E79B3">
        <w:rPr>
          <w:sz w:val="24"/>
          <w:szCs w:val="24"/>
        </w:rPr>
        <w:t>Nanospray</w:t>
      </w:r>
      <w:proofErr w:type="spellEnd"/>
      <w:r w:rsidRPr="001E79B3">
        <w:rPr>
          <w:sz w:val="24"/>
          <w:szCs w:val="24"/>
        </w:rPr>
        <w:t xml:space="preserve"> Ion Source 1. </w:t>
      </w:r>
    </w:p>
    <w:p w:rsidR="00DF6597" w:rsidRPr="001E79B3" w:rsidRDefault="00DF6597" w:rsidP="00DF6597">
      <w:pPr>
        <w:spacing w:after="0"/>
        <w:jc w:val="both"/>
        <w:rPr>
          <w:sz w:val="24"/>
          <w:szCs w:val="24"/>
        </w:rPr>
      </w:pPr>
      <w:r w:rsidRPr="001E79B3">
        <w:rPr>
          <w:sz w:val="24"/>
          <w:szCs w:val="24"/>
        </w:rPr>
        <w:t xml:space="preserve">Standard MS conditions were used as previously described in direct infusion paragraph. Full-MS in profile mode with subsequent data-dependent MS/MS analyses were acquired with a target resolution in the </w:t>
      </w:r>
      <w:proofErr w:type="spellStart"/>
      <w:r w:rsidRPr="001E79B3">
        <w:rPr>
          <w:sz w:val="24"/>
          <w:szCs w:val="24"/>
        </w:rPr>
        <w:t>Orbitrap</w:t>
      </w:r>
      <w:proofErr w:type="spellEnd"/>
      <w:r w:rsidRPr="001E79B3">
        <w:rPr>
          <w:sz w:val="24"/>
          <w:szCs w:val="24"/>
        </w:rPr>
        <w:t xml:space="preserve"> set to 100,000. In the scan range of m/z 400-2,000, the 10 most intense ions were selected and fragmented by HCD (Higher-Energy Collisional Dissociation) with normalized collision energy of 38% and wideband-activation enabled. Ion selection threshold was 500 counts for MS/MS with an isolation width = 3 m/z. The maximum allowed ion accumulation times were 200 </w:t>
      </w:r>
      <w:proofErr w:type="spellStart"/>
      <w:r w:rsidRPr="001E79B3">
        <w:rPr>
          <w:sz w:val="24"/>
          <w:szCs w:val="24"/>
        </w:rPr>
        <w:t>ms</w:t>
      </w:r>
      <w:proofErr w:type="spellEnd"/>
      <w:r w:rsidRPr="001E79B3">
        <w:rPr>
          <w:sz w:val="24"/>
          <w:szCs w:val="24"/>
        </w:rPr>
        <w:t xml:space="preserve"> for full scans (1 </w:t>
      </w:r>
      <w:proofErr w:type="spellStart"/>
      <w:r w:rsidRPr="001E79B3">
        <w:rPr>
          <w:sz w:val="24"/>
          <w:szCs w:val="24"/>
        </w:rPr>
        <w:t>microscan</w:t>
      </w:r>
      <w:proofErr w:type="spellEnd"/>
      <w:r w:rsidRPr="001E79B3">
        <w:rPr>
          <w:sz w:val="24"/>
          <w:szCs w:val="24"/>
        </w:rPr>
        <w:t xml:space="preserve">) and 200 </w:t>
      </w:r>
      <w:proofErr w:type="spellStart"/>
      <w:r w:rsidRPr="001E79B3">
        <w:rPr>
          <w:sz w:val="24"/>
          <w:szCs w:val="24"/>
        </w:rPr>
        <w:t>ms</w:t>
      </w:r>
      <w:proofErr w:type="spellEnd"/>
      <w:r w:rsidRPr="001E79B3">
        <w:rPr>
          <w:sz w:val="24"/>
          <w:szCs w:val="24"/>
        </w:rPr>
        <w:t xml:space="preserve"> for HCD-MS/MS measurements (1 </w:t>
      </w:r>
      <w:proofErr w:type="spellStart"/>
      <w:r w:rsidRPr="001E79B3">
        <w:rPr>
          <w:sz w:val="24"/>
          <w:szCs w:val="24"/>
        </w:rPr>
        <w:t>microscan</w:t>
      </w:r>
      <w:proofErr w:type="spellEnd"/>
      <w:r w:rsidRPr="001E79B3">
        <w:rPr>
          <w:sz w:val="24"/>
          <w:szCs w:val="24"/>
        </w:rPr>
        <w:t xml:space="preserve">) in the </w:t>
      </w:r>
      <w:proofErr w:type="spellStart"/>
      <w:r w:rsidRPr="001E79B3">
        <w:rPr>
          <w:sz w:val="24"/>
          <w:szCs w:val="24"/>
        </w:rPr>
        <w:t>Orbitrap</w:t>
      </w:r>
      <w:proofErr w:type="spellEnd"/>
      <w:r w:rsidRPr="001E79B3">
        <w:rPr>
          <w:sz w:val="24"/>
          <w:szCs w:val="24"/>
        </w:rPr>
        <w:t xml:space="preserve"> analyzer. Target ion quantity for FT full MS was 1×10</w:t>
      </w:r>
      <w:r w:rsidRPr="001E79B3">
        <w:rPr>
          <w:sz w:val="24"/>
          <w:szCs w:val="24"/>
          <w:vertAlign w:val="superscript"/>
        </w:rPr>
        <w:t>6</w:t>
      </w:r>
      <w:r w:rsidRPr="001E79B3">
        <w:rPr>
          <w:sz w:val="24"/>
          <w:szCs w:val="24"/>
        </w:rPr>
        <w:t xml:space="preserve"> and for MS/MS was 5×10</w:t>
      </w:r>
      <w:r w:rsidRPr="001E79B3">
        <w:rPr>
          <w:sz w:val="24"/>
          <w:szCs w:val="24"/>
          <w:vertAlign w:val="superscript"/>
        </w:rPr>
        <w:t>5</w:t>
      </w:r>
      <w:r w:rsidRPr="001E79B3">
        <w:rPr>
          <w:sz w:val="24"/>
          <w:szCs w:val="24"/>
        </w:rPr>
        <w:t xml:space="preserve">. Dynamic exclusion was enabled with a repeat count of 2 and exclusion duration of 5,000 </w:t>
      </w:r>
      <w:proofErr w:type="spellStart"/>
      <w:r w:rsidRPr="001E79B3">
        <w:rPr>
          <w:sz w:val="24"/>
          <w:szCs w:val="24"/>
        </w:rPr>
        <w:t>secondes</w:t>
      </w:r>
      <w:proofErr w:type="spellEnd"/>
      <w:r w:rsidRPr="001E79B3">
        <w:rPr>
          <w:sz w:val="24"/>
          <w:szCs w:val="24"/>
        </w:rPr>
        <w:t xml:space="preserve">. The lock mass was enabled for accurate mass </w:t>
      </w:r>
      <w:r w:rsidRPr="001E79B3">
        <w:rPr>
          <w:sz w:val="24"/>
          <w:szCs w:val="24"/>
        </w:rPr>
        <w:lastRenderedPageBreak/>
        <w:t xml:space="preserve">measurements. </w:t>
      </w:r>
      <w:proofErr w:type="spellStart"/>
      <w:r w:rsidRPr="001E79B3">
        <w:rPr>
          <w:sz w:val="24"/>
          <w:szCs w:val="24"/>
        </w:rPr>
        <w:t>Polydimethylcyclosiloxane</w:t>
      </w:r>
      <w:proofErr w:type="spellEnd"/>
      <w:r w:rsidRPr="001E79B3">
        <w:rPr>
          <w:sz w:val="24"/>
          <w:szCs w:val="24"/>
        </w:rPr>
        <w:t xml:space="preserve"> (m/z, 445.1200025, (</w:t>
      </w:r>
      <w:proofErr w:type="gramStart"/>
      <w:r w:rsidRPr="001E79B3">
        <w:rPr>
          <w:sz w:val="24"/>
          <w:szCs w:val="24"/>
        </w:rPr>
        <w:t>Si(</w:t>
      </w:r>
      <w:proofErr w:type="gramEnd"/>
      <w:r w:rsidRPr="001E79B3">
        <w:rPr>
          <w:sz w:val="24"/>
          <w:szCs w:val="24"/>
        </w:rPr>
        <w:t>CH3)2O))6) ions were used for internal recalibration of the mass spectra.</w:t>
      </w:r>
    </w:p>
    <w:p w:rsidR="00DF6597" w:rsidRPr="001E79B3" w:rsidRDefault="00DF6597" w:rsidP="00DF6597">
      <w:pPr>
        <w:spacing w:after="0"/>
        <w:jc w:val="both"/>
        <w:rPr>
          <w:sz w:val="24"/>
          <w:szCs w:val="24"/>
        </w:rPr>
      </w:pPr>
      <w:r w:rsidRPr="001E79B3">
        <w:rPr>
          <w:sz w:val="24"/>
          <w:szCs w:val="24"/>
        </w:rPr>
        <w:t xml:space="preserve">For automated data acquired by µLC-MS/MS, raw files were automatically processed inside </w:t>
      </w:r>
      <w:proofErr w:type="spellStart"/>
      <w:r w:rsidRPr="001E79B3">
        <w:rPr>
          <w:sz w:val="24"/>
          <w:szCs w:val="24"/>
        </w:rPr>
        <w:t>ProSightHT</w:t>
      </w:r>
      <w:proofErr w:type="spellEnd"/>
      <w:r w:rsidRPr="001E79B3">
        <w:rPr>
          <w:sz w:val="24"/>
          <w:szCs w:val="24"/>
        </w:rPr>
        <w:t xml:space="preserve"> of the </w:t>
      </w:r>
      <w:proofErr w:type="spellStart"/>
      <w:r w:rsidRPr="001E79B3">
        <w:rPr>
          <w:sz w:val="24"/>
          <w:szCs w:val="24"/>
        </w:rPr>
        <w:t>ProSight</w:t>
      </w:r>
      <w:proofErr w:type="spellEnd"/>
      <w:r w:rsidRPr="001E79B3">
        <w:rPr>
          <w:sz w:val="24"/>
          <w:szCs w:val="24"/>
        </w:rPr>
        <w:t xml:space="preserve"> PC software v 3.0 SP1 (</w:t>
      </w:r>
      <w:proofErr w:type="spellStart"/>
      <w:r w:rsidRPr="001E79B3">
        <w:rPr>
          <w:sz w:val="24"/>
          <w:szCs w:val="24"/>
        </w:rPr>
        <w:t>Thermo</w:t>
      </w:r>
      <w:proofErr w:type="spellEnd"/>
      <w:r w:rsidRPr="001E79B3">
        <w:rPr>
          <w:sz w:val="24"/>
          <w:szCs w:val="24"/>
        </w:rPr>
        <w:t xml:space="preserve"> Fisher, San Jose). All data files (*.raw) were processed to group MS/MS data from different precursors of the same protein into one experiment for simultaneous analysis using the </w:t>
      </w:r>
      <w:proofErr w:type="spellStart"/>
      <w:r w:rsidRPr="001E79B3">
        <w:rPr>
          <w:sz w:val="24"/>
          <w:szCs w:val="24"/>
        </w:rPr>
        <w:t>cRAWler</w:t>
      </w:r>
      <w:proofErr w:type="spellEnd"/>
      <w:r w:rsidRPr="001E79B3">
        <w:rPr>
          <w:sz w:val="24"/>
          <w:szCs w:val="24"/>
        </w:rPr>
        <w:t xml:space="preserve"> application. Molecular weights of precursor and product ions were determined using the THRASH algorithm. All fragmentation data were filtered using the following parameters:  signal/noise= 3/1, minimum fragment intensity at 100, retaining only the top 5 most intense neutral fragment masses within a 100 Da window below 2,000 Da., Automated searches were performed on PUF files using the “Biomarker and Absolute mass” search options against the selected database. For the biomarker searches, an iterative search tree was designed to begin with high mass accuracy (50 and 10 ppm at the intact and fragment ion level, respectively) for monoisotopic precursors. If a top result was matched with a p-score of ≤1 × 10</w:t>
      </w:r>
      <w:r w:rsidRPr="001E79B3">
        <w:rPr>
          <w:sz w:val="24"/>
          <w:szCs w:val="24"/>
          <w:vertAlign w:val="superscript"/>
        </w:rPr>
        <w:t>−6</w:t>
      </w:r>
      <w:r w:rsidRPr="001E79B3">
        <w:rPr>
          <w:sz w:val="24"/>
          <w:szCs w:val="24"/>
        </w:rPr>
        <w:t xml:space="preserve"> the search engine accepted this result as valid. A second search was performed for invalid results using larger intact mass tolerances (average precursors with 3 Da mass tolerances). For all searches, all post-translation modifications (PTM) were considered. First hits were automatically considered positively identified with a minimum of 5 matching fragment ions with E-value ≤1 × 10</w:t>
      </w:r>
      <w:r w:rsidRPr="001E79B3">
        <w:rPr>
          <w:sz w:val="24"/>
          <w:szCs w:val="24"/>
          <w:vertAlign w:val="superscript"/>
        </w:rPr>
        <w:t>−6</w:t>
      </w:r>
      <w:r w:rsidRPr="001E79B3">
        <w:rPr>
          <w:sz w:val="24"/>
          <w:szCs w:val="24"/>
        </w:rPr>
        <w:t xml:space="preserve"> for monoisotopic precursors and E-value ≤1 × 10</w:t>
      </w:r>
      <w:r w:rsidRPr="001E79B3">
        <w:rPr>
          <w:sz w:val="24"/>
          <w:szCs w:val="24"/>
          <w:vertAlign w:val="superscript"/>
        </w:rPr>
        <w:t>−8</w:t>
      </w:r>
      <w:r w:rsidRPr="001E79B3">
        <w:rPr>
          <w:sz w:val="24"/>
          <w:szCs w:val="24"/>
        </w:rPr>
        <w:t xml:space="preserve"> for average precursors. Then, all the *.</w:t>
      </w:r>
      <w:proofErr w:type="spellStart"/>
      <w:r w:rsidRPr="001E79B3">
        <w:rPr>
          <w:sz w:val="24"/>
          <w:szCs w:val="24"/>
        </w:rPr>
        <w:t>puf</w:t>
      </w:r>
      <w:proofErr w:type="spellEnd"/>
      <w:r w:rsidRPr="001E79B3">
        <w:rPr>
          <w:sz w:val="24"/>
          <w:szCs w:val="24"/>
        </w:rPr>
        <w:t xml:space="preserve"> files were additionally searched in absolute mass mode against the dataset with 1000 Da average precursor window and 10 ppm fragment tolerance.</w:t>
      </w:r>
    </w:p>
    <w:p w:rsidR="00DF6597" w:rsidRPr="001E79B3" w:rsidRDefault="00DF6597" w:rsidP="00DF6597">
      <w:pPr>
        <w:spacing w:after="0"/>
        <w:rPr>
          <w:sz w:val="24"/>
          <w:szCs w:val="24"/>
        </w:rPr>
      </w:pPr>
    </w:p>
    <w:p w:rsidR="00DF6597" w:rsidRPr="001E79B3" w:rsidRDefault="00DF6597" w:rsidP="00DF6597">
      <w:pPr>
        <w:pStyle w:val="Paragraphedeliste"/>
        <w:numPr>
          <w:ilvl w:val="0"/>
          <w:numId w:val="1"/>
        </w:numPr>
        <w:spacing w:after="0"/>
        <w:rPr>
          <w:sz w:val="24"/>
          <w:szCs w:val="24"/>
        </w:rPr>
      </w:pPr>
      <w:r w:rsidRPr="001E79B3">
        <w:rPr>
          <w:sz w:val="24"/>
          <w:szCs w:val="24"/>
        </w:rPr>
        <w:t xml:space="preserve">µLC-HR-MS/MS with pre-fractionations </w:t>
      </w:r>
    </w:p>
    <w:p w:rsidR="00DF6597" w:rsidRPr="001E79B3" w:rsidRDefault="00DF6597" w:rsidP="00DF6597">
      <w:pPr>
        <w:spacing w:after="0"/>
        <w:jc w:val="both"/>
        <w:rPr>
          <w:sz w:val="24"/>
          <w:szCs w:val="24"/>
        </w:rPr>
      </w:pPr>
      <w:r w:rsidRPr="001E79B3">
        <w:rPr>
          <w:sz w:val="24"/>
          <w:szCs w:val="24"/>
        </w:rPr>
        <w:t xml:space="preserve">Protein extraction from about 0.8 g of GC (pool of aspirated cells from different follicles) was performed in TU buffer containing protease inhibitor cocktail as previously described (paragraph b). In order to reduce sample complexity of cellular extract, the peptides/proteins were subjected to different fractionations through reversed phase (RP) and gel filtration (GF) chromatographic separations on an </w:t>
      </w:r>
      <w:proofErr w:type="spellStart"/>
      <w:r w:rsidRPr="001E79B3">
        <w:rPr>
          <w:sz w:val="24"/>
          <w:szCs w:val="24"/>
        </w:rPr>
        <w:t>UltiMate</w:t>
      </w:r>
      <w:proofErr w:type="spellEnd"/>
      <w:r w:rsidRPr="001E79B3">
        <w:rPr>
          <w:sz w:val="24"/>
          <w:szCs w:val="24"/>
        </w:rPr>
        <w:t xml:space="preserve"> 3000 RSLC system controlled by </w:t>
      </w:r>
      <w:proofErr w:type="spellStart"/>
      <w:r w:rsidRPr="001E79B3">
        <w:rPr>
          <w:sz w:val="24"/>
          <w:szCs w:val="24"/>
        </w:rPr>
        <w:t>Chromeleon</w:t>
      </w:r>
      <w:proofErr w:type="spellEnd"/>
      <w:r w:rsidRPr="001E79B3">
        <w:rPr>
          <w:sz w:val="24"/>
          <w:szCs w:val="24"/>
        </w:rPr>
        <w:t xml:space="preserve"> version 6.80 SR13 software (</w:t>
      </w:r>
      <w:proofErr w:type="spellStart"/>
      <w:r w:rsidRPr="001E79B3">
        <w:rPr>
          <w:sz w:val="24"/>
          <w:szCs w:val="24"/>
        </w:rPr>
        <w:t>Thermo</w:t>
      </w:r>
      <w:proofErr w:type="spellEnd"/>
      <w:r w:rsidRPr="001E79B3">
        <w:rPr>
          <w:sz w:val="24"/>
          <w:szCs w:val="24"/>
        </w:rPr>
        <w:t xml:space="preserve"> Electron, </w:t>
      </w:r>
      <w:proofErr w:type="spellStart"/>
      <w:r w:rsidRPr="001E79B3">
        <w:rPr>
          <w:sz w:val="24"/>
          <w:szCs w:val="24"/>
        </w:rPr>
        <w:t>Courtaboeuf</w:t>
      </w:r>
      <w:proofErr w:type="spellEnd"/>
      <w:r w:rsidRPr="001E79B3">
        <w:rPr>
          <w:sz w:val="24"/>
          <w:szCs w:val="24"/>
        </w:rPr>
        <w:t xml:space="preserve">, France). Additionally, one RP condition was combined to an ultracentrifugation process to enriched small </w:t>
      </w:r>
      <w:proofErr w:type="spellStart"/>
      <w:r w:rsidRPr="001E79B3">
        <w:rPr>
          <w:sz w:val="24"/>
          <w:szCs w:val="24"/>
        </w:rPr>
        <w:t>proteoforms</w:t>
      </w:r>
      <w:proofErr w:type="spellEnd"/>
      <w:r w:rsidRPr="001E79B3">
        <w:rPr>
          <w:sz w:val="24"/>
          <w:szCs w:val="24"/>
        </w:rPr>
        <w:t>. For each condition, one mg of the peptides/proteins were injected and separated. All UV peaks (detection at 214 nm) were manually collected.</w:t>
      </w:r>
    </w:p>
    <w:p w:rsidR="00DF6597" w:rsidRPr="001E79B3" w:rsidRDefault="00DF6597" w:rsidP="00DF6597">
      <w:pPr>
        <w:spacing w:after="0"/>
        <w:jc w:val="both"/>
        <w:rPr>
          <w:sz w:val="24"/>
          <w:szCs w:val="24"/>
        </w:rPr>
      </w:pPr>
      <w:r w:rsidRPr="001E79B3">
        <w:rPr>
          <w:sz w:val="24"/>
          <w:szCs w:val="24"/>
        </w:rPr>
        <w:t xml:space="preserve">First separation method (RP1) was based on the biomolecules separation by hydrophobicity with RP HPLC using an </w:t>
      </w:r>
      <w:proofErr w:type="spellStart"/>
      <w:r w:rsidRPr="001E79B3">
        <w:rPr>
          <w:sz w:val="24"/>
          <w:szCs w:val="24"/>
        </w:rPr>
        <w:t>XBridge</w:t>
      </w:r>
      <w:proofErr w:type="spellEnd"/>
      <w:r w:rsidRPr="001E79B3">
        <w:rPr>
          <w:sz w:val="24"/>
          <w:szCs w:val="24"/>
        </w:rPr>
        <w:t xml:space="preserve"> BEH C18 column (250 × 4.6 mm </w:t>
      </w:r>
      <w:proofErr w:type="spellStart"/>
      <w:r w:rsidRPr="001E79B3">
        <w:rPr>
          <w:sz w:val="24"/>
          <w:szCs w:val="24"/>
        </w:rPr>
        <w:t>i.d.</w:t>
      </w:r>
      <w:proofErr w:type="spellEnd"/>
      <w:r w:rsidRPr="001E79B3">
        <w:rPr>
          <w:sz w:val="24"/>
          <w:szCs w:val="24"/>
        </w:rPr>
        <w:t xml:space="preserve">, </w:t>
      </w:r>
      <w:proofErr w:type="spellStart"/>
      <w:r w:rsidRPr="001E79B3">
        <w:rPr>
          <w:sz w:val="24"/>
          <w:szCs w:val="24"/>
        </w:rPr>
        <w:t>particule</w:t>
      </w:r>
      <w:proofErr w:type="spellEnd"/>
      <w:r w:rsidRPr="001E79B3">
        <w:rPr>
          <w:sz w:val="24"/>
          <w:szCs w:val="24"/>
        </w:rPr>
        <w:t xml:space="preserve"> size 5 </w:t>
      </w:r>
      <w:proofErr w:type="spellStart"/>
      <w:r w:rsidRPr="001E79B3">
        <w:rPr>
          <w:sz w:val="24"/>
          <w:szCs w:val="24"/>
        </w:rPr>
        <w:t>μm</w:t>
      </w:r>
      <w:proofErr w:type="spellEnd"/>
      <w:r w:rsidRPr="001E79B3">
        <w:rPr>
          <w:sz w:val="24"/>
          <w:szCs w:val="24"/>
        </w:rPr>
        <w:t xml:space="preserve">; Waters, </w:t>
      </w:r>
      <w:proofErr w:type="spellStart"/>
      <w:r w:rsidRPr="001E79B3">
        <w:rPr>
          <w:sz w:val="24"/>
          <w:szCs w:val="24"/>
        </w:rPr>
        <w:t>Guyancourt</w:t>
      </w:r>
      <w:proofErr w:type="spellEnd"/>
      <w:r w:rsidRPr="001E79B3">
        <w:rPr>
          <w:sz w:val="24"/>
          <w:szCs w:val="24"/>
        </w:rPr>
        <w:t xml:space="preserve">, France). The column temperature was maintained at 30°C. Mobile phases for the chromatographic separation consisted of (A) 0.1% (v/v) </w:t>
      </w:r>
      <w:proofErr w:type="spellStart"/>
      <w:r w:rsidRPr="001E79B3">
        <w:rPr>
          <w:sz w:val="24"/>
          <w:szCs w:val="24"/>
        </w:rPr>
        <w:t>trifluoroacetic</w:t>
      </w:r>
      <w:proofErr w:type="spellEnd"/>
      <w:r w:rsidRPr="001E79B3">
        <w:rPr>
          <w:sz w:val="24"/>
          <w:szCs w:val="24"/>
        </w:rPr>
        <w:t xml:space="preserve"> acid (TFA) in water, and (B) 0.1% (v/v) TFA in acetonitrile. The gradient elution was carried out at a flow rate of 1 mL/min with 10% B for 5 min, 60% B at 45 min, 95% B at 47 min, constant 95% B for 2 min and then back </w:t>
      </w:r>
      <w:r w:rsidRPr="001E79B3">
        <w:rPr>
          <w:sz w:val="24"/>
          <w:szCs w:val="24"/>
        </w:rPr>
        <w:lastRenderedPageBreak/>
        <w:t xml:space="preserve">to 10 % B at 51 min. After vacuum-drying using </w:t>
      </w:r>
      <w:proofErr w:type="spellStart"/>
      <w:r w:rsidRPr="001E79B3">
        <w:rPr>
          <w:sz w:val="24"/>
          <w:szCs w:val="24"/>
        </w:rPr>
        <w:t>speedVac</w:t>
      </w:r>
      <w:proofErr w:type="spellEnd"/>
      <w:r w:rsidRPr="001E79B3">
        <w:rPr>
          <w:sz w:val="24"/>
          <w:szCs w:val="24"/>
        </w:rPr>
        <w:t xml:space="preserve"> 1010 (</w:t>
      </w:r>
      <w:proofErr w:type="spellStart"/>
      <w:r w:rsidRPr="001E79B3">
        <w:rPr>
          <w:sz w:val="24"/>
          <w:szCs w:val="24"/>
        </w:rPr>
        <w:t>Thermofisher</w:t>
      </w:r>
      <w:proofErr w:type="spellEnd"/>
      <w:r w:rsidRPr="001E79B3">
        <w:rPr>
          <w:sz w:val="24"/>
          <w:szCs w:val="24"/>
        </w:rPr>
        <w:t>), all fractions were desalted and enriched a second time using ZT-C4-SPE (Millipore, Saint-Quentin-</w:t>
      </w:r>
      <w:proofErr w:type="spellStart"/>
      <w:r w:rsidRPr="001E79B3">
        <w:rPr>
          <w:sz w:val="24"/>
          <w:szCs w:val="24"/>
        </w:rPr>
        <w:t>en</w:t>
      </w:r>
      <w:proofErr w:type="spellEnd"/>
      <w:r w:rsidRPr="001E79B3">
        <w:rPr>
          <w:sz w:val="24"/>
          <w:szCs w:val="24"/>
        </w:rPr>
        <w:t>-Yvelines, France) with 1% (v/v) formic acid (FA) and eluted with 50% (v/v) acetonitrile/1% (v/v) FA.</w:t>
      </w:r>
    </w:p>
    <w:p w:rsidR="00DF6597" w:rsidRPr="001E79B3" w:rsidRDefault="00DF6597" w:rsidP="00DF6597">
      <w:pPr>
        <w:spacing w:after="0"/>
        <w:jc w:val="both"/>
        <w:rPr>
          <w:sz w:val="24"/>
          <w:szCs w:val="24"/>
        </w:rPr>
      </w:pPr>
      <w:r w:rsidRPr="001E79B3">
        <w:rPr>
          <w:sz w:val="24"/>
          <w:szCs w:val="24"/>
        </w:rPr>
        <w:t>Second RP separation (RP2) was performed using a gradient elution consisting of the following concentrations of buffer B: 2% for 5 min, 60 % at 43 min, 90% at 45 min (hold for 2 min) and 2% at 49 min. Buffer A consisted of water with 0.1% TFA and buffer B consisted of 95% acetonitrile with 0.1% TFA.</w:t>
      </w:r>
    </w:p>
    <w:p w:rsidR="00DF6597" w:rsidRPr="001E79B3" w:rsidRDefault="00DF6597" w:rsidP="00DF6597">
      <w:pPr>
        <w:spacing w:after="0"/>
        <w:jc w:val="both"/>
        <w:rPr>
          <w:sz w:val="24"/>
          <w:szCs w:val="24"/>
        </w:rPr>
      </w:pPr>
      <w:r w:rsidRPr="001E79B3">
        <w:rPr>
          <w:sz w:val="24"/>
          <w:szCs w:val="24"/>
        </w:rPr>
        <w:t xml:space="preserve">Third separation (RP3) consisted to combine centrifugal ultracentrifugation using </w:t>
      </w:r>
      <w:proofErr w:type="spellStart"/>
      <w:r w:rsidRPr="001E79B3">
        <w:rPr>
          <w:sz w:val="24"/>
          <w:szCs w:val="24"/>
        </w:rPr>
        <w:t>Amicon</w:t>
      </w:r>
      <w:proofErr w:type="spellEnd"/>
      <w:r w:rsidRPr="001E79B3">
        <w:rPr>
          <w:sz w:val="24"/>
          <w:szCs w:val="24"/>
        </w:rPr>
        <w:t xml:space="preserve">® Ultra 0.5 mL centrifugal filters with a cut-off of 50 </w:t>
      </w:r>
      <w:proofErr w:type="spellStart"/>
      <w:r w:rsidRPr="001E79B3">
        <w:rPr>
          <w:sz w:val="24"/>
          <w:szCs w:val="24"/>
        </w:rPr>
        <w:t>kDa</w:t>
      </w:r>
      <w:proofErr w:type="spellEnd"/>
      <w:r w:rsidRPr="001E79B3">
        <w:rPr>
          <w:sz w:val="24"/>
          <w:szCs w:val="24"/>
        </w:rPr>
        <w:t xml:space="preserve"> (Millipore, Saint-Quentin-</w:t>
      </w:r>
      <w:proofErr w:type="spellStart"/>
      <w:r w:rsidRPr="001E79B3">
        <w:rPr>
          <w:sz w:val="24"/>
          <w:szCs w:val="24"/>
        </w:rPr>
        <w:t>en</w:t>
      </w:r>
      <w:proofErr w:type="spellEnd"/>
      <w:r w:rsidRPr="001E79B3">
        <w:rPr>
          <w:sz w:val="24"/>
          <w:szCs w:val="24"/>
        </w:rPr>
        <w:t xml:space="preserve">-Yvelines, France) to a RP separation. All the centrifugation steps were performed at a centrifugal force of 14,000 g for 15 min at 20°C. First, the centrifugal filter was rinsed with 0.1N </w:t>
      </w:r>
      <w:proofErr w:type="spellStart"/>
      <w:r w:rsidRPr="001E79B3">
        <w:rPr>
          <w:sz w:val="24"/>
          <w:szCs w:val="24"/>
        </w:rPr>
        <w:t>NaOH</w:t>
      </w:r>
      <w:proofErr w:type="spellEnd"/>
      <w:r w:rsidRPr="001E79B3">
        <w:rPr>
          <w:sz w:val="24"/>
          <w:szCs w:val="24"/>
        </w:rPr>
        <w:t xml:space="preserve"> followed by two rinses with water. Sample (2 mg) was diluted up to 500µL 10% (v/v) acetonitrile/5% (v/v) FA and loaded into the 50K filter device. After centrifugation, the filtrate was collected and 400 µL 10% acetonitrile/5% FA were added to the filter device. This resuspension and centrifugation process was repeated nine more times. Each time, filtrate was collected. At the end, all filtrates were pooled together and dried by vacuum-drying. The sample was dissolved in buffer A (0.1% TFA in water) and loaded onto the C18 RP-HPLC column for a RP separation under the same conditions as RP2.</w:t>
      </w:r>
    </w:p>
    <w:p w:rsidR="00DF6597" w:rsidRPr="001E79B3" w:rsidRDefault="00DF6597" w:rsidP="00DF6597">
      <w:pPr>
        <w:spacing w:after="0"/>
        <w:jc w:val="both"/>
        <w:rPr>
          <w:sz w:val="24"/>
          <w:szCs w:val="24"/>
        </w:rPr>
      </w:pPr>
      <w:r w:rsidRPr="001E79B3">
        <w:rPr>
          <w:sz w:val="24"/>
          <w:szCs w:val="24"/>
        </w:rPr>
        <w:t xml:space="preserve">Fourth separation consisted to separate </w:t>
      </w:r>
      <w:proofErr w:type="spellStart"/>
      <w:r w:rsidRPr="001E79B3">
        <w:rPr>
          <w:sz w:val="24"/>
          <w:szCs w:val="24"/>
        </w:rPr>
        <w:t>peptidoforms</w:t>
      </w:r>
      <w:proofErr w:type="spellEnd"/>
      <w:r w:rsidRPr="001E79B3">
        <w:rPr>
          <w:sz w:val="24"/>
          <w:szCs w:val="24"/>
        </w:rPr>
        <w:t xml:space="preserve"> and </w:t>
      </w:r>
      <w:proofErr w:type="spellStart"/>
      <w:r w:rsidRPr="001E79B3">
        <w:rPr>
          <w:sz w:val="24"/>
          <w:szCs w:val="24"/>
        </w:rPr>
        <w:t>proteoforms</w:t>
      </w:r>
      <w:proofErr w:type="spellEnd"/>
      <w:r w:rsidRPr="001E79B3">
        <w:rPr>
          <w:sz w:val="24"/>
          <w:szCs w:val="24"/>
        </w:rPr>
        <w:t xml:space="preserve"> by molecular weight using a </w:t>
      </w:r>
      <w:proofErr w:type="spellStart"/>
      <w:r w:rsidRPr="001E79B3">
        <w:rPr>
          <w:sz w:val="24"/>
          <w:szCs w:val="24"/>
        </w:rPr>
        <w:t>Superdex</w:t>
      </w:r>
      <w:proofErr w:type="spellEnd"/>
      <w:r w:rsidRPr="001E79B3">
        <w:rPr>
          <w:sz w:val="24"/>
          <w:szCs w:val="24"/>
        </w:rPr>
        <w:t xml:space="preserve"> 75 10/300 GL gel filtration (GF) column (GE Healthcare Europe GmbH, </w:t>
      </w:r>
      <w:proofErr w:type="spellStart"/>
      <w:r w:rsidRPr="001E79B3">
        <w:rPr>
          <w:sz w:val="24"/>
          <w:szCs w:val="24"/>
        </w:rPr>
        <w:t>Velizy-Villacoublay</w:t>
      </w:r>
      <w:proofErr w:type="spellEnd"/>
      <w:r w:rsidRPr="001E79B3">
        <w:rPr>
          <w:sz w:val="24"/>
          <w:szCs w:val="24"/>
        </w:rPr>
        <w:t xml:space="preserve">, France) in 100 </w:t>
      </w:r>
      <w:proofErr w:type="spellStart"/>
      <w:r w:rsidRPr="001E79B3">
        <w:rPr>
          <w:sz w:val="24"/>
          <w:szCs w:val="24"/>
        </w:rPr>
        <w:t>mM</w:t>
      </w:r>
      <w:proofErr w:type="spellEnd"/>
      <w:r w:rsidRPr="001E79B3">
        <w:rPr>
          <w:sz w:val="24"/>
          <w:szCs w:val="24"/>
        </w:rPr>
        <w:t xml:space="preserve"> ammonium bicarbonate buffer. After vacuum-drying, all fractions were desalted and enriched a second time using </w:t>
      </w:r>
      <w:proofErr w:type="spellStart"/>
      <w:r w:rsidRPr="001E79B3">
        <w:rPr>
          <w:sz w:val="24"/>
          <w:szCs w:val="24"/>
        </w:rPr>
        <w:t>ZipTip</w:t>
      </w:r>
      <w:proofErr w:type="spellEnd"/>
      <w:r w:rsidRPr="001E79B3">
        <w:rPr>
          <w:sz w:val="24"/>
          <w:szCs w:val="24"/>
        </w:rPr>
        <w:t xml:space="preserve"> C4 SPE (Millipore, Saint-Quentin-</w:t>
      </w:r>
      <w:proofErr w:type="spellStart"/>
      <w:r w:rsidRPr="001E79B3">
        <w:rPr>
          <w:sz w:val="24"/>
          <w:szCs w:val="24"/>
        </w:rPr>
        <w:t>en</w:t>
      </w:r>
      <w:proofErr w:type="spellEnd"/>
      <w:r w:rsidRPr="001E79B3">
        <w:rPr>
          <w:sz w:val="24"/>
          <w:szCs w:val="24"/>
        </w:rPr>
        <w:t>-Yvelines, France) with 1% (v/v) formic acid (FA) and eluted with 50% (v/v) acetonitrile/1% (v/v) FA.</w:t>
      </w:r>
    </w:p>
    <w:p w:rsidR="00DF6597" w:rsidRPr="001E79B3" w:rsidRDefault="00DF6597" w:rsidP="00DF6597">
      <w:pPr>
        <w:spacing w:after="0"/>
        <w:jc w:val="both"/>
        <w:rPr>
          <w:sz w:val="24"/>
          <w:szCs w:val="24"/>
        </w:rPr>
      </w:pPr>
      <w:r w:rsidRPr="001E79B3">
        <w:rPr>
          <w:sz w:val="24"/>
          <w:szCs w:val="24"/>
        </w:rPr>
        <w:t xml:space="preserve">In total, 43, 54, 46 and 40 fractions were collected from the RP1, RP2, RP3 and GF liquid chromatography processes, respectively. Samples were immediately vacuum-dried and kept at -20ºC until analyses. µLC-MS/MS analyses and TD identifications using </w:t>
      </w:r>
      <w:proofErr w:type="spellStart"/>
      <w:r w:rsidRPr="001E79B3">
        <w:rPr>
          <w:sz w:val="24"/>
          <w:szCs w:val="24"/>
        </w:rPr>
        <w:t>ProSight</w:t>
      </w:r>
      <w:proofErr w:type="spellEnd"/>
      <w:r w:rsidRPr="001E79B3">
        <w:rPr>
          <w:sz w:val="24"/>
          <w:szCs w:val="24"/>
        </w:rPr>
        <w:t xml:space="preserve"> PC software 3.0 were performed as described in the previous paragraph b, except the use of longer analytic column (Monolithic PS-DVB </w:t>
      </w:r>
      <w:proofErr w:type="spellStart"/>
      <w:r w:rsidRPr="001E79B3">
        <w:rPr>
          <w:sz w:val="24"/>
          <w:szCs w:val="24"/>
        </w:rPr>
        <w:t>PepSwift</w:t>
      </w:r>
      <w:proofErr w:type="spellEnd"/>
      <w:r w:rsidRPr="001E79B3">
        <w:rPr>
          <w:sz w:val="24"/>
          <w:szCs w:val="24"/>
        </w:rPr>
        <w:t>, 200 µm inner diameter x 25 cm long).</w:t>
      </w:r>
    </w:p>
    <w:p w:rsidR="00DF6597" w:rsidRDefault="00DF6597"/>
    <w:sectPr w:rsidR="00DF659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0A591F"/>
    <w:multiLevelType w:val="hybridMultilevel"/>
    <w:tmpl w:val="D85A96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597"/>
    <w:rsid w:val="00033E53"/>
    <w:rsid w:val="000372FA"/>
    <w:rsid w:val="00037C28"/>
    <w:rsid w:val="00037F16"/>
    <w:rsid w:val="000566F4"/>
    <w:rsid w:val="0006357C"/>
    <w:rsid w:val="0006546A"/>
    <w:rsid w:val="000758C9"/>
    <w:rsid w:val="0008163F"/>
    <w:rsid w:val="00081D5A"/>
    <w:rsid w:val="000839DD"/>
    <w:rsid w:val="00095280"/>
    <w:rsid w:val="000A1FA1"/>
    <w:rsid w:val="000A52F7"/>
    <w:rsid w:val="000B666B"/>
    <w:rsid w:val="000C0214"/>
    <w:rsid w:val="000C2DDD"/>
    <w:rsid w:val="000C322D"/>
    <w:rsid w:val="000D4CD0"/>
    <w:rsid w:val="000D670F"/>
    <w:rsid w:val="000D715C"/>
    <w:rsid w:val="000E2FB6"/>
    <w:rsid w:val="0010395A"/>
    <w:rsid w:val="00105CF8"/>
    <w:rsid w:val="001138F0"/>
    <w:rsid w:val="00113F1E"/>
    <w:rsid w:val="00120A41"/>
    <w:rsid w:val="0012116E"/>
    <w:rsid w:val="00121DE4"/>
    <w:rsid w:val="001229F9"/>
    <w:rsid w:val="00134BED"/>
    <w:rsid w:val="001400F7"/>
    <w:rsid w:val="001419AE"/>
    <w:rsid w:val="00142E70"/>
    <w:rsid w:val="00146845"/>
    <w:rsid w:val="00146B84"/>
    <w:rsid w:val="001476FC"/>
    <w:rsid w:val="00147F81"/>
    <w:rsid w:val="00152A20"/>
    <w:rsid w:val="001564B3"/>
    <w:rsid w:val="00157C71"/>
    <w:rsid w:val="001613C2"/>
    <w:rsid w:val="0016482B"/>
    <w:rsid w:val="001678BE"/>
    <w:rsid w:val="001775D1"/>
    <w:rsid w:val="00184791"/>
    <w:rsid w:val="0018762B"/>
    <w:rsid w:val="0019113E"/>
    <w:rsid w:val="0019155B"/>
    <w:rsid w:val="0019394C"/>
    <w:rsid w:val="0019626E"/>
    <w:rsid w:val="001A39F4"/>
    <w:rsid w:val="001A52B8"/>
    <w:rsid w:val="001A7D3C"/>
    <w:rsid w:val="001B3345"/>
    <w:rsid w:val="001C1B54"/>
    <w:rsid w:val="001C4560"/>
    <w:rsid w:val="001D0E27"/>
    <w:rsid w:val="001D1DC1"/>
    <w:rsid w:val="001D2D94"/>
    <w:rsid w:val="001D2E23"/>
    <w:rsid w:val="001F71A4"/>
    <w:rsid w:val="00200383"/>
    <w:rsid w:val="00201AE2"/>
    <w:rsid w:val="002147E4"/>
    <w:rsid w:val="002171A7"/>
    <w:rsid w:val="0021725E"/>
    <w:rsid w:val="0022288C"/>
    <w:rsid w:val="00230F58"/>
    <w:rsid w:val="00246177"/>
    <w:rsid w:val="0025251A"/>
    <w:rsid w:val="002624BF"/>
    <w:rsid w:val="00263A5D"/>
    <w:rsid w:val="0026549D"/>
    <w:rsid w:val="002663DB"/>
    <w:rsid w:val="00285AFB"/>
    <w:rsid w:val="002917FF"/>
    <w:rsid w:val="00296D5F"/>
    <w:rsid w:val="002A09DB"/>
    <w:rsid w:val="002A327A"/>
    <w:rsid w:val="002A6333"/>
    <w:rsid w:val="002A696A"/>
    <w:rsid w:val="002C0118"/>
    <w:rsid w:val="002C05E9"/>
    <w:rsid w:val="002C4059"/>
    <w:rsid w:val="002D2652"/>
    <w:rsid w:val="002D79E2"/>
    <w:rsid w:val="002E0D24"/>
    <w:rsid w:val="002E0FBF"/>
    <w:rsid w:val="002E536B"/>
    <w:rsid w:val="002F4E68"/>
    <w:rsid w:val="002F6E73"/>
    <w:rsid w:val="002F71AB"/>
    <w:rsid w:val="00303833"/>
    <w:rsid w:val="003159C9"/>
    <w:rsid w:val="0031707A"/>
    <w:rsid w:val="0033304A"/>
    <w:rsid w:val="00336C28"/>
    <w:rsid w:val="00346BCC"/>
    <w:rsid w:val="003512EE"/>
    <w:rsid w:val="00362D34"/>
    <w:rsid w:val="00363CEE"/>
    <w:rsid w:val="00366655"/>
    <w:rsid w:val="00367C3E"/>
    <w:rsid w:val="00373ABF"/>
    <w:rsid w:val="00385D6E"/>
    <w:rsid w:val="00393CEF"/>
    <w:rsid w:val="003A4D71"/>
    <w:rsid w:val="003A5303"/>
    <w:rsid w:val="003A77D9"/>
    <w:rsid w:val="003B46AF"/>
    <w:rsid w:val="003B53FD"/>
    <w:rsid w:val="003B7960"/>
    <w:rsid w:val="003C065D"/>
    <w:rsid w:val="003C36CD"/>
    <w:rsid w:val="003C7D29"/>
    <w:rsid w:val="003D1792"/>
    <w:rsid w:val="003D2EC4"/>
    <w:rsid w:val="003D40DB"/>
    <w:rsid w:val="003F1335"/>
    <w:rsid w:val="003F2518"/>
    <w:rsid w:val="003F6605"/>
    <w:rsid w:val="00405A9A"/>
    <w:rsid w:val="0041173C"/>
    <w:rsid w:val="004139BE"/>
    <w:rsid w:val="00421195"/>
    <w:rsid w:val="00424EF2"/>
    <w:rsid w:val="00434C23"/>
    <w:rsid w:val="004360D3"/>
    <w:rsid w:val="00446A0F"/>
    <w:rsid w:val="004475A6"/>
    <w:rsid w:val="00452FE6"/>
    <w:rsid w:val="00483879"/>
    <w:rsid w:val="00486D1A"/>
    <w:rsid w:val="004901D7"/>
    <w:rsid w:val="00491A41"/>
    <w:rsid w:val="004940C8"/>
    <w:rsid w:val="00494C6D"/>
    <w:rsid w:val="00496DF0"/>
    <w:rsid w:val="004A2855"/>
    <w:rsid w:val="004A3B1A"/>
    <w:rsid w:val="004A4DF9"/>
    <w:rsid w:val="004A560B"/>
    <w:rsid w:val="004A6661"/>
    <w:rsid w:val="004E29F8"/>
    <w:rsid w:val="004E4AAD"/>
    <w:rsid w:val="004E6C5A"/>
    <w:rsid w:val="004F007F"/>
    <w:rsid w:val="004F416B"/>
    <w:rsid w:val="004F6FC5"/>
    <w:rsid w:val="005009FA"/>
    <w:rsid w:val="005123A6"/>
    <w:rsid w:val="0052189D"/>
    <w:rsid w:val="00525CF2"/>
    <w:rsid w:val="00527F2A"/>
    <w:rsid w:val="00541D5C"/>
    <w:rsid w:val="00545D3E"/>
    <w:rsid w:val="005526AA"/>
    <w:rsid w:val="00563208"/>
    <w:rsid w:val="00563B57"/>
    <w:rsid w:val="0056479E"/>
    <w:rsid w:val="005804AC"/>
    <w:rsid w:val="00586F4B"/>
    <w:rsid w:val="00593122"/>
    <w:rsid w:val="00595BD6"/>
    <w:rsid w:val="005A72F5"/>
    <w:rsid w:val="005B7892"/>
    <w:rsid w:val="005C4F07"/>
    <w:rsid w:val="005C7193"/>
    <w:rsid w:val="005D0736"/>
    <w:rsid w:val="005D2800"/>
    <w:rsid w:val="005D56C2"/>
    <w:rsid w:val="005E5B08"/>
    <w:rsid w:val="005F2B75"/>
    <w:rsid w:val="005F33E5"/>
    <w:rsid w:val="005F427C"/>
    <w:rsid w:val="005F4799"/>
    <w:rsid w:val="005F6F50"/>
    <w:rsid w:val="0060016C"/>
    <w:rsid w:val="006120A2"/>
    <w:rsid w:val="006170CD"/>
    <w:rsid w:val="0062397E"/>
    <w:rsid w:val="006248B6"/>
    <w:rsid w:val="00624B35"/>
    <w:rsid w:val="006260CE"/>
    <w:rsid w:val="00626BA5"/>
    <w:rsid w:val="00627E83"/>
    <w:rsid w:val="00634636"/>
    <w:rsid w:val="0065033F"/>
    <w:rsid w:val="006612E5"/>
    <w:rsid w:val="0066247F"/>
    <w:rsid w:val="006658F3"/>
    <w:rsid w:val="0066684E"/>
    <w:rsid w:val="0067418B"/>
    <w:rsid w:val="00675E04"/>
    <w:rsid w:val="006868C0"/>
    <w:rsid w:val="00691DB0"/>
    <w:rsid w:val="00695BCC"/>
    <w:rsid w:val="006A5813"/>
    <w:rsid w:val="006B34BA"/>
    <w:rsid w:val="006B4B60"/>
    <w:rsid w:val="006C07FD"/>
    <w:rsid w:val="006C4BC7"/>
    <w:rsid w:val="006D1096"/>
    <w:rsid w:val="006E389C"/>
    <w:rsid w:val="006E4219"/>
    <w:rsid w:val="006E662B"/>
    <w:rsid w:val="006F6C39"/>
    <w:rsid w:val="00700877"/>
    <w:rsid w:val="007032DB"/>
    <w:rsid w:val="00706145"/>
    <w:rsid w:val="0070667A"/>
    <w:rsid w:val="007070E0"/>
    <w:rsid w:val="00713910"/>
    <w:rsid w:val="0072137D"/>
    <w:rsid w:val="0073140F"/>
    <w:rsid w:val="007400C3"/>
    <w:rsid w:val="00740F87"/>
    <w:rsid w:val="00741B00"/>
    <w:rsid w:val="007431EF"/>
    <w:rsid w:val="0074403F"/>
    <w:rsid w:val="00745B04"/>
    <w:rsid w:val="007461B6"/>
    <w:rsid w:val="00750039"/>
    <w:rsid w:val="00750359"/>
    <w:rsid w:val="00751346"/>
    <w:rsid w:val="00751D42"/>
    <w:rsid w:val="0076076B"/>
    <w:rsid w:val="00763135"/>
    <w:rsid w:val="00766345"/>
    <w:rsid w:val="00767A65"/>
    <w:rsid w:val="00776E77"/>
    <w:rsid w:val="00780CDE"/>
    <w:rsid w:val="007814AA"/>
    <w:rsid w:val="00784C92"/>
    <w:rsid w:val="007947F0"/>
    <w:rsid w:val="007A0ED3"/>
    <w:rsid w:val="007A4073"/>
    <w:rsid w:val="007A5B53"/>
    <w:rsid w:val="007B41EF"/>
    <w:rsid w:val="007B47FC"/>
    <w:rsid w:val="007C1091"/>
    <w:rsid w:val="007F55BD"/>
    <w:rsid w:val="007F7CDA"/>
    <w:rsid w:val="00801E6E"/>
    <w:rsid w:val="00802E51"/>
    <w:rsid w:val="00817C29"/>
    <w:rsid w:val="00822D2D"/>
    <w:rsid w:val="008232D3"/>
    <w:rsid w:val="00830F79"/>
    <w:rsid w:val="0083338F"/>
    <w:rsid w:val="00847DE0"/>
    <w:rsid w:val="00851DA5"/>
    <w:rsid w:val="008533BE"/>
    <w:rsid w:val="0085436E"/>
    <w:rsid w:val="00862FA1"/>
    <w:rsid w:val="00867F1A"/>
    <w:rsid w:val="0088045C"/>
    <w:rsid w:val="00890101"/>
    <w:rsid w:val="008909F9"/>
    <w:rsid w:val="008A61AB"/>
    <w:rsid w:val="008B3157"/>
    <w:rsid w:val="008B62CF"/>
    <w:rsid w:val="008B76F5"/>
    <w:rsid w:val="008C1522"/>
    <w:rsid w:val="008C24ED"/>
    <w:rsid w:val="008C2904"/>
    <w:rsid w:val="008C550F"/>
    <w:rsid w:val="008C6639"/>
    <w:rsid w:val="008D1225"/>
    <w:rsid w:val="008D541F"/>
    <w:rsid w:val="008D7F87"/>
    <w:rsid w:val="00901AC3"/>
    <w:rsid w:val="0091116A"/>
    <w:rsid w:val="0092380D"/>
    <w:rsid w:val="009253FE"/>
    <w:rsid w:val="00926B49"/>
    <w:rsid w:val="0093010B"/>
    <w:rsid w:val="009332C6"/>
    <w:rsid w:val="00936E7D"/>
    <w:rsid w:val="00962215"/>
    <w:rsid w:val="00962357"/>
    <w:rsid w:val="00963B76"/>
    <w:rsid w:val="00965E61"/>
    <w:rsid w:val="009743AF"/>
    <w:rsid w:val="00987161"/>
    <w:rsid w:val="009914E0"/>
    <w:rsid w:val="00995D43"/>
    <w:rsid w:val="009A411A"/>
    <w:rsid w:val="009A756F"/>
    <w:rsid w:val="009B13AC"/>
    <w:rsid w:val="009D22EA"/>
    <w:rsid w:val="009E0382"/>
    <w:rsid w:val="009E07C3"/>
    <w:rsid w:val="009E33DA"/>
    <w:rsid w:val="009E6D7C"/>
    <w:rsid w:val="009F1445"/>
    <w:rsid w:val="009F31DD"/>
    <w:rsid w:val="009F4AE5"/>
    <w:rsid w:val="00A019C9"/>
    <w:rsid w:val="00A07904"/>
    <w:rsid w:val="00A1227B"/>
    <w:rsid w:val="00A21577"/>
    <w:rsid w:val="00A21BF4"/>
    <w:rsid w:val="00A23E4D"/>
    <w:rsid w:val="00A2527C"/>
    <w:rsid w:val="00A31610"/>
    <w:rsid w:val="00A338E1"/>
    <w:rsid w:val="00A43982"/>
    <w:rsid w:val="00A4788F"/>
    <w:rsid w:val="00A479AC"/>
    <w:rsid w:val="00A53E49"/>
    <w:rsid w:val="00A547C1"/>
    <w:rsid w:val="00A56416"/>
    <w:rsid w:val="00A57F0E"/>
    <w:rsid w:val="00A62658"/>
    <w:rsid w:val="00A74255"/>
    <w:rsid w:val="00A76102"/>
    <w:rsid w:val="00A820D8"/>
    <w:rsid w:val="00A95176"/>
    <w:rsid w:val="00A95CF5"/>
    <w:rsid w:val="00AA0435"/>
    <w:rsid w:val="00AA7A63"/>
    <w:rsid w:val="00AD2369"/>
    <w:rsid w:val="00AD5160"/>
    <w:rsid w:val="00AE4874"/>
    <w:rsid w:val="00AF1677"/>
    <w:rsid w:val="00AF5780"/>
    <w:rsid w:val="00AF5EFE"/>
    <w:rsid w:val="00B02510"/>
    <w:rsid w:val="00B03EB9"/>
    <w:rsid w:val="00B22610"/>
    <w:rsid w:val="00B30E45"/>
    <w:rsid w:val="00B31F76"/>
    <w:rsid w:val="00B339F6"/>
    <w:rsid w:val="00B45C24"/>
    <w:rsid w:val="00B46D60"/>
    <w:rsid w:val="00B51961"/>
    <w:rsid w:val="00B5361C"/>
    <w:rsid w:val="00B550E9"/>
    <w:rsid w:val="00B653AC"/>
    <w:rsid w:val="00B71059"/>
    <w:rsid w:val="00B723BA"/>
    <w:rsid w:val="00B73221"/>
    <w:rsid w:val="00B764C4"/>
    <w:rsid w:val="00B846FE"/>
    <w:rsid w:val="00B86084"/>
    <w:rsid w:val="00B866AB"/>
    <w:rsid w:val="00B92398"/>
    <w:rsid w:val="00BA6AA3"/>
    <w:rsid w:val="00BA6EAC"/>
    <w:rsid w:val="00BA70FA"/>
    <w:rsid w:val="00BB14CE"/>
    <w:rsid w:val="00BB5BD6"/>
    <w:rsid w:val="00BB67E8"/>
    <w:rsid w:val="00BE0C8D"/>
    <w:rsid w:val="00BE1272"/>
    <w:rsid w:val="00BE1276"/>
    <w:rsid w:val="00BE3B7F"/>
    <w:rsid w:val="00BE7904"/>
    <w:rsid w:val="00BF4715"/>
    <w:rsid w:val="00C058A8"/>
    <w:rsid w:val="00C06C7A"/>
    <w:rsid w:val="00C078B2"/>
    <w:rsid w:val="00C1287D"/>
    <w:rsid w:val="00C13FDA"/>
    <w:rsid w:val="00C2125A"/>
    <w:rsid w:val="00C328FD"/>
    <w:rsid w:val="00C41528"/>
    <w:rsid w:val="00C47881"/>
    <w:rsid w:val="00C50D57"/>
    <w:rsid w:val="00C56775"/>
    <w:rsid w:val="00C61DB3"/>
    <w:rsid w:val="00C67451"/>
    <w:rsid w:val="00C7445C"/>
    <w:rsid w:val="00C748F1"/>
    <w:rsid w:val="00C8254E"/>
    <w:rsid w:val="00C8572F"/>
    <w:rsid w:val="00CB189E"/>
    <w:rsid w:val="00CB34D1"/>
    <w:rsid w:val="00CC0434"/>
    <w:rsid w:val="00CC2D9C"/>
    <w:rsid w:val="00CD5772"/>
    <w:rsid w:val="00CE0F6E"/>
    <w:rsid w:val="00CE1677"/>
    <w:rsid w:val="00CE6203"/>
    <w:rsid w:val="00CE6470"/>
    <w:rsid w:val="00CF0163"/>
    <w:rsid w:val="00D0532D"/>
    <w:rsid w:val="00D06B3D"/>
    <w:rsid w:val="00D10666"/>
    <w:rsid w:val="00D22453"/>
    <w:rsid w:val="00D22E21"/>
    <w:rsid w:val="00D241BE"/>
    <w:rsid w:val="00D328F6"/>
    <w:rsid w:val="00D32B6B"/>
    <w:rsid w:val="00D3358A"/>
    <w:rsid w:val="00D41D57"/>
    <w:rsid w:val="00D4223E"/>
    <w:rsid w:val="00D44CA4"/>
    <w:rsid w:val="00D44F42"/>
    <w:rsid w:val="00D45D65"/>
    <w:rsid w:val="00D50257"/>
    <w:rsid w:val="00D50E5D"/>
    <w:rsid w:val="00D5626A"/>
    <w:rsid w:val="00D6095C"/>
    <w:rsid w:val="00D73B2F"/>
    <w:rsid w:val="00D74D4B"/>
    <w:rsid w:val="00D859D1"/>
    <w:rsid w:val="00DA2036"/>
    <w:rsid w:val="00DA4893"/>
    <w:rsid w:val="00DC1A4D"/>
    <w:rsid w:val="00DC5C9F"/>
    <w:rsid w:val="00DC74FC"/>
    <w:rsid w:val="00DD36A2"/>
    <w:rsid w:val="00DE3568"/>
    <w:rsid w:val="00DE5CA3"/>
    <w:rsid w:val="00DF6597"/>
    <w:rsid w:val="00E016B4"/>
    <w:rsid w:val="00E040AB"/>
    <w:rsid w:val="00E21C13"/>
    <w:rsid w:val="00E242B0"/>
    <w:rsid w:val="00E25A39"/>
    <w:rsid w:val="00E341B5"/>
    <w:rsid w:val="00E351C1"/>
    <w:rsid w:val="00E3546B"/>
    <w:rsid w:val="00E47CA4"/>
    <w:rsid w:val="00E51688"/>
    <w:rsid w:val="00E5428D"/>
    <w:rsid w:val="00E71ECA"/>
    <w:rsid w:val="00E76CA7"/>
    <w:rsid w:val="00E903E1"/>
    <w:rsid w:val="00E9434D"/>
    <w:rsid w:val="00EA3131"/>
    <w:rsid w:val="00EB47B2"/>
    <w:rsid w:val="00EC2FD8"/>
    <w:rsid w:val="00ED4C4B"/>
    <w:rsid w:val="00ED4D54"/>
    <w:rsid w:val="00EE0063"/>
    <w:rsid w:val="00EE250D"/>
    <w:rsid w:val="00EF297B"/>
    <w:rsid w:val="00EF3485"/>
    <w:rsid w:val="00EF5809"/>
    <w:rsid w:val="00EF69D7"/>
    <w:rsid w:val="00EF7EA1"/>
    <w:rsid w:val="00F012DA"/>
    <w:rsid w:val="00F01C39"/>
    <w:rsid w:val="00F02851"/>
    <w:rsid w:val="00F063B6"/>
    <w:rsid w:val="00F316A2"/>
    <w:rsid w:val="00F37642"/>
    <w:rsid w:val="00F412EE"/>
    <w:rsid w:val="00F47ACF"/>
    <w:rsid w:val="00F51902"/>
    <w:rsid w:val="00F715E5"/>
    <w:rsid w:val="00F82039"/>
    <w:rsid w:val="00F872CE"/>
    <w:rsid w:val="00F92634"/>
    <w:rsid w:val="00F9605A"/>
    <w:rsid w:val="00F97A86"/>
    <w:rsid w:val="00FA0DAC"/>
    <w:rsid w:val="00FA290D"/>
    <w:rsid w:val="00FB65CD"/>
    <w:rsid w:val="00FD22E9"/>
    <w:rsid w:val="00FD2B9A"/>
    <w:rsid w:val="00FD4577"/>
    <w:rsid w:val="00FE21C1"/>
    <w:rsid w:val="00FE63B4"/>
    <w:rsid w:val="00FE6D5C"/>
    <w:rsid w:val="00FF19AC"/>
    <w:rsid w:val="00FF2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597"/>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F659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597"/>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F65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16</Words>
  <Characters>10296</Characters>
  <Application>Microsoft Office Word</Application>
  <DocSecurity>0</DocSecurity>
  <Lines>214</Lines>
  <Paragraphs>8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1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abas</dc:creator>
  <cp:lastModifiedBy>svetlana uzbekova</cp:lastModifiedBy>
  <cp:revision>2</cp:revision>
  <dcterms:created xsi:type="dcterms:W3CDTF">2017-05-10T09:14:00Z</dcterms:created>
  <dcterms:modified xsi:type="dcterms:W3CDTF">2017-05-10T09:14:00Z</dcterms:modified>
</cp:coreProperties>
</file>